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944F10" w14:textId="42E51857" w:rsidR="000E6574" w:rsidRPr="00982267" w:rsidRDefault="000E6574" w:rsidP="000E6574">
      <w:pPr>
        <w:rPr>
          <w:rFonts w:asciiTheme="majorBidi" w:hAnsiTheme="majorBidi" w:cstheme="majorBidi"/>
          <w:lang w:val="en-US"/>
        </w:rPr>
      </w:pPr>
      <w:r w:rsidRPr="00982267">
        <w:rPr>
          <w:rFonts w:asciiTheme="majorBidi" w:hAnsiTheme="majorBidi" w:cstheme="majorBidi"/>
          <w:b/>
          <w:lang w:val="en-US"/>
        </w:rPr>
        <w:t>S3</w:t>
      </w:r>
      <w:r w:rsidR="00693420">
        <w:rPr>
          <w:rFonts w:asciiTheme="majorBidi" w:hAnsiTheme="majorBidi" w:cstheme="majorBidi"/>
          <w:b/>
          <w:lang w:val="en-US"/>
        </w:rPr>
        <w:t xml:space="preserve"> Table</w:t>
      </w:r>
      <w:r w:rsidRPr="00982267">
        <w:rPr>
          <w:rFonts w:asciiTheme="majorBidi" w:hAnsiTheme="majorBidi" w:cstheme="majorBidi"/>
          <w:b/>
          <w:lang w:val="en-US"/>
        </w:rPr>
        <w:t xml:space="preserve">. Risk-adapted starting age of prostate cancer screening for different benchmark starting ages of screening by number of affected relatives and youngest age at diagnosis of first-degree relatives using </w:t>
      </w:r>
      <w:r w:rsidRPr="00982267">
        <w:rPr>
          <w:rFonts w:asciiTheme="majorBidi" w:hAnsiTheme="majorBidi" w:cstheme="majorBidi"/>
          <w:b/>
          <w:u w:val="single"/>
          <w:lang w:val="en-US"/>
        </w:rPr>
        <w:t>20-year cumulative risk</w:t>
      </w:r>
    </w:p>
    <w:tbl>
      <w:tblPr>
        <w:tblW w:w="970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12"/>
        <w:gridCol w:w="1683"/>
        <w:gridCol w:w="802"/>
        <w:gridCol w:w="62"/>
        <w:gridCol w:w="1063"/>
        <w:gridCol w:w="1039"/>
        <w:gridCol w:w="1102"/>
        <w:gridCol w:w="1143"/>
      </w:tblGrid>
      <w:tr w:rsidR="000E6574" w:rsidRPr="00982267" w14:paraId="3926D53D" w14:textId="77777777" w:rsidTr="00823A5D">
        <w:trPr>
          <w:trHeight w:val="973"/>
        </w:trPr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A9E84F" w14:textId="77777777" w:rsidR="000E6574" w:rsidRPr="006A668E" w:rsidRDefault="000E6574" w:rsidP="0055304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A668E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Family history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421430" w14:textId="50A731D6" w:rsidR="000E6574" w:rsidRPr="00982267" w:rsidRDefault="000E6574" w:rsidP="0055304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982267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Age at diagnosis of youngest relative</w:t>
            </w:r>
            <w:r w:rsidR="0015401F" w:rsidRPr="00982267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, y</w:t>
            </w:r>
            <w:r w:rsidRPr="00982267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0D4816" w14:textId="77777777" w:rsidR="000E6574" w:rsidRPr="006A668E" w:rsidRDefault="000E6574" w:rsidP="00553048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A668E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Cancer patients (N)</w:t>
            </w:r>
          </w:p>
        </w:tc>
        <w:tc>
          <w:tcPr>
            <w:tcW w:w="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334E2" w14:textId="77777777" w:rsidR="000E6574" w:rsidRPr="006A668E" w:rsidRDefault="000E6574" w:rsidP="0055304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43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0DBE76" w14:textId="77777777" w:rsidR="0015401F" w:rsidRPr="00982267" w:rsidRDefault="000E6574" w:rsidP="00154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982267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Risk-adapted starting age of screening</w:t>
            </w:r>
            <w:r w:rsidR="0015401F" w:rsidRPr="00982267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 xml:space="preserve">, y </w:t>
            </w:r>
          </w:p>
          <w:p w14:paraId="62462C85" w14:textId="7892093C" w:rsidR="000E6574" w:rsidRPr="006A668E" w:rsidRDefault="0015401F" w:rsidP="0015401F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982267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 xml:space="preserve">(95% CI) </w:t>
            </w:r>
            <w:r w:rsidR="000E6574" w:rsidRPr="00982267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 xml:space="preserve"> </w:t>
            </w:r>
          </w:p>
        </w:tc>
      </w:tr>
      <w:tr w:rsidR="000E6574" w:rsidRPr="00982267" w14:paraId="7DFDF899" w14:textId="77777777" w:rsidTr="00823A5D">
        <w:trPr>
          <w:trHeight w:val="357"/>
        </w:trPr>
        <w:tc>
          <w:tcPr>
            <w:tcW w:w="28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CF66B8" w14:textId="77777777" w:rsidR="000E6574" w:rsidRPr="006A668E" w:rsidRDefault="000E6574" w:rsidP="0055304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A668E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Population [benchmark age]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A4675A" w14:textId="77777777" w:rsidR="000E6574" w:rsidRPr="006A668E" w:rsidRDefault="000E6574" w:rsidP="00553048">
            <w:pPr>
              <w:ind w:firstLineChars="200" w:firstLine="440"/>
              <w:rPr>
                <w:rFonts w:asciiTheme="majorBidi" w:eastAsia="Times New Roman" w:hAnsiTheme="majorBidi" w:cstheme="majorBidi"/>
                <w:b/>
                <w:lang w:val="en-US"/>
              </w:rPr>
            </w:pPr>
            <w:r w:rsidRPr="006A668E">
              <w:rPr>
                <w:rFonts w:asciiTheme="majorBidi" w:eastAsia="Times New Roman" w:hAnsiTheme="majorBidi" w:cstheme="majorBidi"/>
                <w:b/>
                <w:lang w:val="en-US"/>
              </w:rPr>
              <w:t>-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1DBE9D" w14:textId="77777777" w:rsidR="000E6574" w:rsidRPr="006A668E" w:rsidRDefault="000E6574" w:rsidP="000914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88,999</w:t>
            </w:r>
          </w:p>
        </w:tc>
        <w:tc>
          <w:tcPr>
            <w:tcW w:w="63" w:type="dxa"/>
            <w:tcBorders>
              <w:top w:val="single" w:sz="4" w:space="0" w:color="auto"/>
            </w:tcBorders>
            <w:vAlign w:val="center"/>
          </w:tcPr>
          <w:p w14:paraId="22265B7D" w14:textId="77777777" w:rsidR="000E6574" w:rsidRPr="006A668E" w:rsidRDefault="000E6574" w:rsidP="00553048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9084B5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[40]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3FD35F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[45]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9C9F27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[50]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928B7C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[55]</w:t>
            </w:r>
          </w:p>
        </w:tc>
      </w:tr>
      <w:tr w:rsidR="000E6574" w:rsidRPr="00982267" w14:paraId="7932296B" w14:textId="77777777" w:rsidTr="00823A5D">
        <w:trPr>
          <w:trHeight w:val="357"/>
        </w:trPr>
        <w:tc>
          <w:tcPr>
            <w:tcW w:w="2812" w:type="dxa"/>
            <w:vMerge w:val="restart"/>
            <w:shd w:val="clear" w:color="auto" w:fill="auto"/>
            <w:hideMark/>
          </w:tcPr>
          <w:p w14:paraId="1336FCA5" w14:textId="77777777" w:rsidR="000E6574" w:rsidRPr="006A668E" w:rsidRDefault="000E6574" w:rsidP="00553048">
            <w:pPr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6A668E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 xml:space="preserve">1 </w:t>
            </w:r>
            <w:r w:rsidRPr="006A668E">
              <w:rPr>
                <w:rFonts w:asciiTheme="majorBidi" w:hAnsiTheme="majorBidi"/>
                <w:b/>
                <w:lang w:val="en-US"/>
              </w:rPr>
              <w:t>First-degree relative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3F87118B" w14:textId="77777777" w:rsidR="000E6574" w:rsidRPr="006A668E" w:rsidRDefault="000E6574" w:rsidP="00553048">
            <w:pPr>
              <w:rPr>
                <w:rFonts w:asciiTheme="majorBidi" w:eastAsia="Times New Roman" w:hAnsiTheme="majorBidi" w:cstheme="majorBidi"/>
                <w:b/>
                <w:color w:val="000000"/>
                <w:lang w:val="en-US"/>
              </w:rPr>
            </w:pPr>
            <w:r w:rsidRPr="006A668E">
              <w:rPr>
                <w:rFonts w:asciiTheme="majorBidi" w:eastAsia="Times New Roman" w:hAnsiTheme="majorBidi" w:cstheme="majorBidi"/>
                <w:b/>
                <w:color w:val="000000"/>
                <w:lang w:val="en-US"/>
              </w:rPr>
              <w:t>All ages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BB8E5E7" w14:textId="6E2D3CF2" w:rsidR="000E6574" w:rsidRPr="006A668E" w:rsidRDefault="000E6574" w:rsidP="000914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  <w:r w:rsidR="000914CC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,</w:t>
            </w: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576</w:t>
            </w:r>
          </w:p>
        </w:tc>
        <w:tc>
          <w:tcPr>
            <w:tcW w:w="63" w:type="dxa"/>
            <w:vAlign w:val="center"/>
          </w:tcPr>
          <w:p w14:paraId="3F5891AE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43D993FB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36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</w:t>
            </w:r>
            <w:r w:rsidR="00145DD9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35-36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D0EE0E0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41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</w:t>
            </w:r>
            <w:r w:rsidR="00145DD9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41-41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0ED598F1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46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</w:t>
            </w:r>
            <w:r w:rsidR="00145DD9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45-46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3359056E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51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</w:t>
            </w:r>
            <w:r w:rsidR="00145DD9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50-51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)</w:t>
            </w:r>
          </w:p>
        </w:tc>
      </w:tr>
      <w:tr w:rsidR="000E6574" w:rsidRPr="00982267" w14:paraId="44F177B4" w14:textId="77777777" w:rsidTr="00823A5D">
        <w:trPr>
          <w:trHeight w:val="357"/>
        </w:trPr>
        <w:tc>
          <w:tcPr>
            <w:tcW w:w="2812" w:type="dxa"/>
            <w:vMerge/>
            <w:vAlign w:val="center"/>
            <w:hideMark/>
          </w:tcPr>
          <w:p w14:paraId="146BF39F" w14:textId="77777777" w:rsidR="000E6574" w:rsidRPr="006A668E" w:rsidRDefault="000E6574" w:rsidP="00553048">
            <w:pPr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0C6DD715" w14:textId="77777777" w:rsidR="000E6574" w:rsidRPr="006A668E" w:rsidRDefault="000E6574" w:rsidP="00553048">
            <w:pPr>
              <w:rPr>
                <w:rFonts w:asciiTheme="majorBidi" w:eastAsia="Times New Roman" w:hAnsiTheme="majorBidi" w:cstheme="majorBidi"/>
                <w:b/>
                <w:lang w:val="en-US"/>
              </w:rPr>
            </w:pPr>
            <w:r w:rsidRPr="006A668E">
              <w:rPr>
                <w:rFonts w:asciiTheme="majorBidi" w:eastAsia="Times New Roman" w:hAnsiTheme="majorBidi" w:cstheme="majorBidi"/>
                <w:b/>
                <w:lang w:val="en-US"/>
              </w:rPr>
              <w:t xml:space="preserve">    &lt;6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CE0FC92" w14:textId="77777777" w:rsidR="000E6574" w:rsidRPr="006A668E" w:rsidRDefault="000E6574" w:rsidP="000914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449</w:t>
            </w:r>
          </w:p>
        </w:tc>
        <w:tc>
          <w:tcPr>
            <w:tcW w:w="63" w:type="dxa"/>
            <w:vAlign w:val="center"/>
          </w:tcPr>
          <w:p w14:paraId="0E4652DF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3AE5E2CB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34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</w:t>
            </w:r>
            <w:r w:rsidR="00E361CF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31-35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03A5EEA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38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</w:t>
            </w:r>
            <w:r w:rsidR="00E361CF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36-40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7A57F053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43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</w:t>
            </w:r>
            <w:r w:rsidR="00A543D6" w:rsidRPr="006A668E">
              <w:rPr>
                <w:rFonts w:ascii="Times New Roman" w:hAnsi="Times New Roman" w:cs="Times New Roman"/>
                <w:bCs/>
                <w:lang w:val="en-US"/>
              </w:rPr>
              <w:t>(</w:t>
            </w:r>
            <w:r w:rsidR="00E361CF" w:rsidRPr="006A668E">
              <w:rPr>
                <w:rFonts w:ascii="Times New Roman" w:hAnsi="Times New Roman" w:cs="Times New Roman"/>
                <w:bCs/>
                <w:lang w:val="en-US"/>
              </w:rPr>
              <w:t>42-45</w:t>
            </w:r>
            <w:r w:rsidR="00A543D6" w:rsidRPr="006A668E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1AAB9EA2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49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</w:t>
            </w:r>
            <w:r w:rsidR="00E361CF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47-50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)</w:t>
            </w:r>
          </w:p>
        </w:tc>
      </w:tr>
      <w:tr w:rsidR="000E6574" w:rsidRPr="00982267" w14:paraId="4B4B05F4" w14:textId="77777777" w:rsidTr="00823A5D">
        <w:trPr>
          <w:trHeight w:val="357"/>
        </w:trPr>
        <w:tc>
          <w:tcPr>
            <w:tcW w:w="2812" w:type="dxa"/>
            <w:vMerge/>
            <w:vAlign w:val="center"/>
            <w:hideMark/>
          </w:tcPr>
          <w:p w14:paraId="7E8A1FD6" w14:textId="77777777" w:rsidR="000E6574" w:rsidRPr="006A668E" w:rsidRDefault="000E6574" w:rsidP="00553048">
            <w:pPr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13F440B8" w14:textId="77777777" w:rsidR="000E6574" w:rsidRPr="006A668E" w:rsidRDefault="000E6574" w:rsidP="00553048">
            <w:pPr>
              <w:rPr>
                <w:rFonts w:asciiTheme="majorBidi" w:eastAsia="Times New Roman" w:hAnsiTheme="majorBidi" w:cstheme="majorBidi"/>
                <w:b/>
                <w:lang w:val="en-US"/>
              </w:rPr>
            </w:pPr>
            <w:r w:rsidRPr="006A668E">
              <w:rPr>
                <w:rFonts w:asciiTheme="majorBidi" w:eastAsia="Times New Roman" w:hAnsiTheme="majorBidi" w:cstheme="majorBidi"/>
                <w:b/>
                <w:lang w:val="en-US"/>
              </w:rPr>
              <w:t xml:space="preserve">    60-6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C637C95" w14:textId="5887FC69" w:rsidR="000E6574" w:rsidRPr="006A668E" w:rsidRDefault="000E6574" w:rsidP="000914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  <w:r w:rsidR="000914CC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,</w:t>
            </w: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117</w:t>
            </w:r>
          </w:p>
        </w:tc>
        <w:tc>
          <w:tcPr>
            <w:tcW w:w="63" w:type="dxa"/>
            <w:vAlign w:val="center"/>
          </w:tcPr>
          <w:p w14:paraId="2FAF1A46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6B8FC778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35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</w:t>
            </w:r>
            <w:r w:rsidR="00E361CF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34-36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5E430D9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40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</w:t>
            </w:r>
            <w:r w:rsidR="00E361CF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39-41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1E3297D3" w14:textId="38108B6B" w:rsidR="000E6574" w:rsidRPr="006A668E" w:rsidRDefault="00982267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</w:t>
            </w:r>
            <w:r w:rsidR="000E6574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45*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(</w:t>
            </w:r>
            <w:r w:rsidR="00E361CF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44-45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15F74CD3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50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</w:t>
            </w:r>
            <w:r w:rsidR="00E361CF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49-50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)</w:t>
            </w:r>
          </w:p>
        </w:tc>
      </w:tr>
      <w:tr w:rsidR="000E6574" w:rsidRPr="00982267" w14:paraId="274B31F9" w14:textId="77777777" w:rsidTr="00823A5D">
        <w:trPr>
          <w:trHeight w:val="357"/>
        </w:trPr>
        <w:tc>
          <w:tcPr>
            <w:tcW w:w="2812" w:type="dxa"/>
            <w:vMerge/>
            <w:vAlign w:val="center"/>
            <w:hideMark/>
          </w:tcPr>
          <w:p w14:paraId="1830508A" w14:textId="77777777" w:rsidR="000E6574" w:rsidRPr="006A668E" w:rsidRDefault="000E6574" w:rsidP="00553048">
            <w:pPr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108E6B05" w14:textId="77777777" w:rsidR="000E6574" w:rsidRPr="006A668E" w:rsidRDefault="000E6574" w:rsidP="00553048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   ≥7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2AC4AB9" w14:textId="73EB2295" w:rsidR="000E6574" w:rsidRPr="006A668E" w:rsidRDefault="000E6574" w:rsidP="000914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  <w:r w:rsidR="000914CC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,</w:t>
            </w: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010</w:t>
            </w:r>
          </w:p>
        </w:tc>
        <w:tc>
          <w:tcPr>
            <w:tcW w:w="63" w:type="dxa"/>
            <w:vAlign w:val="center"/>
          </w:tcPr>
          <w:p w14:paraId="66BB85FA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430FC1CE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37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</w:t>
            </w:r>
            <w:r w:rsidR="00E361CF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36-37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E8ACA96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42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</w:t>
            </w:r>
            <w:r w:rsidR="00E361CF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41-42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3D8AB2A9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47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</w:t>
            </w:r>
            <w:r w:rsidR="00E361CF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46-47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0CF4D2E4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52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</w:t>
            </w:r>
            <w:r w:rsidR="00E361CF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51-52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)</w:t>
            </w:r>
          </w:p>
        </w:tc>
      </w:tr>
      <w:tr w:rsidR="000E6574" w:rsidRPr="00982267" w14:paraId="635B5C16" w14:textId="77777777" w:rsidTr="00823A5D">
        <w:trPr>
          <w:trHeight w:val="357"/>
        </w:trPr>
        <w:tc>
          <w:tcPr>
            <w:tcW w:w="2812" w:type="dxa"/>
            <w:vMerge w:val="restart"/>
            <w:shd w:val="clear" w:color="auto" w:fill="auto"/>
            <w:hideMark/>
          </w:tcPr>
          <w:p w14:paraId="0AC8D954" w14:textId="77777777" w:rsidR="000E6574" w:rsidRPr="006A668E" w:rsidRDefault="000E6574" w:rsidP="00553048">
            <w:pPr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6A668E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 xml:space="preserve">≥2 </w:t>
            </w:r>
            <w:r w:rsidRPr="006A668E">
              <w:rPr>
                <w:rFonts w:asciiTheme="majorBidi" w:hAnsiTheme="majorBidi"/>
                <w:b/>
                <w:lang w:val="en-US"/>
              </w:rPr>
              <w:t>First-degree relative</w:t>
            </w:r>
            <w:r w:rsidRPr="006A668E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 xml:space="preserve">s 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14:paraId="56462403" w14:textId="77777777" w:rsidR="000E6574" w:rsidRPr="006A668E" w:rsidRDefault="000E6574" w:rsidP="00553048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/>
                <w:lang w:val="en-US"/>
              </w:rPr>
              <w:t>All ages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BE05F47" w14:textId="77777777" w:rsidR="000E6574" w:rsidRPr="006A668E" w:rsidRDefault="000E6574" w:rsidP="000914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311</w:t>
            </w:r>
          </w:p>
        </w:tc>
        <w:tc>
          <w:tcPr>
            <w:tcW w:w="63" w:type="dxa"/>
            <w:vAlign w:val="center"/>
          </w:tcPr>
          <w:p w14:paraId="49B41EFA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1E154426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31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</w:t>
            </w:r>
            <w:r w:rsidR="00145DD9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30-35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0E42BCA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35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</w:t>
            </w:r>
            <w:r w:rsidR="00145DD9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32-38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3C70B0E3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39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</w:t>
            </w:r>
            <w:r w:rsidR="00145DD9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37-41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4A3EB966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43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</w:t>
            </w:r>
            <w:r w:rsidR="00145DD9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42-45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)</w:t>
            </w:r>
          </w:p>
        </w:tc>
      </w:tr>
      <w:tr w:rsidR="000E6574" w:rsidRPr="00982267" w14:paraId="7593F21D" w14:textId="77777777" w:rsidTr="00823A5D">
        <w:trPr>
          <w:trHeight w:val="357"/>
        </w:trPr>
        <w:tc>
          <w:tcPr>
            <w:tcW w:w="2812" w:type="dxa"/>
            <w:vMerge/>
            <w:vAlign w:val="center"/>
            <w:hideMark/>
          </w:tcPr>
          <w:p w14:paraId="42E8B69F" w14:textId="77777777" w:rsidR="000E6574" w:rsidRPr="006A668E" w:rsidRDefault="000E6574" w:rsidP="00553048">
            <w:pPr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14:paraId="74B2CA8D" w14:textId="77777777" w:rsidR="000E6574" w:rsidRPr="006A668E" w:rsidRDefault="000E6574" w:rsidP="00553048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   &lt;6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A11666E" w14:textId="77777777" w:rsidR="000E6574" w:rsidRPr="006A668E" w:rsidRDefault="000E6574" w:rsidP="000914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120</w:t>
            </w:r>
          </w:p>
        </w:tc>
        <w:tc>
          <w:tcPr>
            <w:tcW w:w="63" w:type="dxa"/>
            <w:vAlign w:val="center"/>
          </w:tcPr>
          <w:p w14:paraId="58935051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267D22C5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31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</w:t>
            </w:r>
            <w:r w:rsidR="00E361CF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29-34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9ABB643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34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</w:t>
            </w:r>
            <w:r w:rsidR="00FA0B78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31-37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3B7BE1E3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39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</w:t>
            </w:r>
            <w:r w:rsidR="00FA0B78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36-41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1A958820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43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</w:t>
            </w:r>
            <w:r w:rsidR="00FA0B78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41-45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)</w:t>
            </w:r>
          </w:p>
        </w:tc>
      </w:tr>
      <w:tr w:rsidR="000E6574" w:rsidRPr="00982267" w14:paraId="5671B32E" w14:textId="77777777" w:rsidTr="00823A5D">
        <w:trPr>
          <w:trHeight w:val="357"/>
        </w:trPr>
        <w:tc>
          <w:tcPr>
            <w:tcW w:w="2812" w:type="dxa"/>
            <w:vMerge/>
            <w:vAlign w:val="center"/>
            <w:hideMark/>
          </w:tcPr>
          <w:p w14:paraId="47BC2F1B" w14:textId="77777777" w:rsidR="000E6574" w:rsidRPr="006A668E" w:rsidRDefault="000E6574" w:rsidP="00553048">
            <w:pPr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14:paraId="1968004B" w14:textId="77777777" w:rsidR="000E6574" w:rsidRPr="006A668E" w:rsidRDefault="000E6574" w:rsidP="00553048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   ≥</w:t>
            </w:r>
            <w:r w:rsidRPr="006A668E">
              <w:rPr>
                <w:rFonts w:ascii="Times New Roman" w:hAnsi="Times New Roman" w:cs="Times New Roman"/>
                <w:b/>
                <w:lang w:val="en-US"/>
              </w:rPr>
              <w:t>6</w:t>
            </w:r>
            <w:r w:rsidRPr="006A668E">
              <w:rPr>
                <w:rFonts w:ascii="Times New Roman" w:eastAsia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5DFFCC9" w14:textId="77777777" w:rsidR="000E6574" w:rsidRPr="006A668E" w:rsidRDefault="000E6574" w:rsidP="000914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191</w:t>
            </w:r>
          </w:p>
        </w:tc>
        <w:tc>
          <w:tcPr>
            <w:tcW w:w="63" w:type="dxa"/>
            <w:vAlign w:val="center"/>
          </w:tcPr>
          <w:p w14:paraId="3CF1860F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18B0BB87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33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</w:t>
            </w:r>
            <w:r w:rsidR="00E361CF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31-37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F16E7DC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36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</w:t>
            </w:r>
            <w:r w:rsidR="00FA0B78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34-39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3CC9B724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40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</w:t>
            </w:r>
            <w:r w:rsidR="00FA0B78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36-43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2183C037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44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</w:t>
            </w:r>
            <w:r w:rsidR="00FA0B78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41-47</w:t>
            </w:r>
            <w:r w:rsidR="00A543D6" w:rsidRPr="006A668E">
              <w:rPr>
                <w:rFonts w:ascii="Times New Roman" w:eastAsia="Times New Roman" w:hAnsi="Times New Roman" w:cs="Times New Roman"/>
                <w:bCs/>
                <w:lang w:val="en-US"/>
              </w:rPr>
              <w:t>)</w:t>
            </w:r>
          </w:p>
        </w:tc>
      </w:tr>
      <w:tr w:rsidR="000E6574" w:rsidRPr="00982267" w14:paraId="3CF2401B" w14:textId="77777777" w:rsidTr="00823A5D">
        <w:trPr>
          <w:trHeight w:val="340"/>
        </w:trPr>
        <w:tc>
          <w:tcPr>
            <w:tcW w:w="52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3C433" w14:textId="77777777" w:rsidR="000E6574" w:rsidRPr="00982267" w:rsidRDefault="000E6574" w:rsidP="0055304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982267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 xml:space="preserve">20-year cumulative risk in the general population </w:t>
            </w:r>
          </w:p>
        </w:tc>
        <w:tc>
          <w:tcPr>
            <w:tcW w:w="63" w:type="dxa"/>
            <w:tcBorders>
              <w:top w:val="single" w:sz="4" w:space="0" w:color="auto"/>
              <w:bottom w:val="single" w:sz="4" w:space="0" w:color="auto"/>
            </w:tcBorders>
          </w:tcPr>
          <w:p w14:paraId="3CBAC639" w14:textId="77777777" w:rsidR="000E6574" w:rsidRPr="00982267" w:rsidRDefault="000E6574" w:rsidP="0055304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34F8C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982267">
              <w:rPr>
                <w:rFonts w:ascii="Times New Roman" w:eastAsia="Times New Roman" w:hAnsi="Times New Roman" w:cs="Times New Roman"/>
                <w:b/>
                <w:lang w:val="en-US"/>
              </w:rPr>
              <w:t> </w:t>
            </w:r>
            <w:r w:rsidRPr="006A668E">
              <w:rPr>
                <w:rFonts w:ascii="Times New Roman" w:eastAsia="Times New Roman" w:hAnsi="Times New Roman" w:cs="Times New Roman"/>
                <w:b/>
                <w:lang w:val="en-US"/>
              </w:rPr>
              <w:t>0.2%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F9BB4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/>
                <w:lang w:val="en-US"/>
              </w:rPr>
              <w:t>0.7%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2D2C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/>
                <w:lang w:val="en-US"/>
              </w:rPr>
              <w:t>1.5%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2B04C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/>
                <w:lang w:val="en-US"/>
              </w:rPr>
              <w:t>2.8%</w:t>
            </w:r>
          </w:p>
        </w:tc>
      </w:tr>
    </w:tbl>
    <w:p w14:paraId="34922640" w14:textId="77777777" w:rsidR="000E6574" w:rsidRPr="00982267" w:rsidRDefault="000E6574" w:rsidP="000E6574">
      <w:pPr>
        <w:spacing w:after="0"/>
        <w:rPr>
          <w:rFonts w:asciiTheme="majorBidi" w:eastAsia="Times New Roman" w:hAnsiTheme="majorBidi" w:cstheme="majorBidi"/>
          <w:sz w:val="20"/>
          <w:szCs w:val="20"/>
          <w:lang w:val="en-US"/>
        </w:rPr>
      </w:pPr>
      <w:r w:rsidRPr="00982267">
        <w:rPr>
          <w:rFonts w:asciiTheme="majorBidi" w:hAnsiTheme="majorBidi" w:cstheme="majorBidi"/>
          <w:sz w:val="20"/>
          <w:szCs w:val="20"/>
          <w:lang w:val="en-US"/>
        </w:rPr>
        <w:t xml:space="preserve">Bold </w:t>
      </w:r>
      <w:r w:rsidRPr="00982267">
        <w:rPr>
          <w:rFonts w:asciiTheme="majorBidi" w:eastAsia="Times New Roman" w:hAnsiTheme="majorBidi" w:cstheme="majorBidi"/>
          <w:sz w:val="20"/>
          <w:szCs w:val="20"/>
          <w:lang w:val="en-US"/>
        </w:rPr>
        <w:t>ages 40, 45, 50, and 55 indicate benchmark starting ages of prostate cancer screening in the general population.</w:t>
      </w:r>
    </w:p>
    <w:p w14:paraId="65D221F1" w14:textId="009CB2B5" w:rsidR="007A0A8E" w:rsidRDefault="000E6574" w:rsidP="000E6574">
      <w:pPr>
        <w:spacing w:after="0"/>
        <w:rPr>
          <w:rFonts w:asciiTheme="majorBidi" w:eastAsia="Times New Roman" w:hAnsiTheme="majorBidi" w:cstheme="majorBidi"/>
          <w:sz w:val="20"/>
          <w:szCs w:val="20"/>
          <w:lang w:val="en-US"/>
        </w:rPr>
      </w:pPr>
      <w:r w:rsidRPr="00982267">
        <w:rPr>
          <w:rFonts w:asciiTheme="majorBidi" w:eastAsia="Times New Roman" w:hAnsiTheme="majorBidi" w:cstheme="majorBidi"/>
          <w:sz w:val="20"/>
          <w:szCs w:val="20"/>
          <w:lang w:val="en-US"/>
        </w:rPr>
        <w:t xml:space="preserve">*Example: When recommended benchmark starting age of prostate cancer screening in the general population was 50 years, men who had a history of prostate cancer diagnosed between age 60 and 69 only in </w:t>
      </w:r>
      <w:r w:rsidRPr="00982267">
        <w:rPr>
          <w:rFonts w:asciiTheme="majorBidi" w:hAnsiTheme="majorBidi" w:cstheme="majorBidi"/>
          <w:sz w:val="20"/>
          <w:szCs w:val="20"/>
          <w:lang w:val="en-US"/>
        </w:rPr>
        <w:t>one first-degree relative</w:t>
      </w:r>
      <w:r w:rsidRPr="00982267">
        <w:rPr>
          <w:rFonts w:asciiTheme="majorBidi" w:eastAsia="Times New Roman" w:hAnsiTheme="majorBidi" w:cstheme="majorBidi"/>
          <w:sz w:val="20"/>
          <w:szCs w:val="20"/>
          <w:lang w:val="en-US"/>
        </w:rPr>
        <w:t xml:space="preserve"> attained the same risk level of 50-year-old men in the general population at age 45 and thus they could start screening five years earlier.</w:t>
      </w:r>
      <w:bookmarkStart w:id="0" w:name="_GoBack"/>
      <w:bookmarkEnd w:id="0"/>
    </w:p>
    <w:sectPr w:rsidR="007A0A8E" w:rsidSect="00D636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124"/>
    <w:rsid w:val="00037711"/>
    <w:rsid w:val="000914CC"/>
    <w:rsid w:val="000918E2"/>
    <w:rsid w:val="000A3600"/>
    <w:rsid w:val="000C1C6A"/>
    <w:rsid w:val="000E6574"/>
    <w:rsid w:val="00145DD9"/>
    <w:rsid w:val="0015401F"/>
    <w:rsid w:val="001C0716"/>
    <w:rsid w:val="00281328"/>
    <w:rsid w:val="002947D8"/>
    <w:rsid w:val="00324094"/>
    <w:rsid w:val="00372B7F"/>
    <w:rsid w:val="004B7684"/>
    <w:rsid w:val="00531F60"/>
    <w:rsid w:val="00543AD3"/>
    <w:rsid w:val="0054619C"/>
    <w:rsid w:val="0055559E"/>
    <w:rsid w:val="00591307"/>
    <w:rsid w:val="005B308D"/>
    <w:rsid w:val="00635799"/>
    <w:rsid w:val="00646AEC"/>
    <w:rsid w:val="00693420"/>
    <w:rsid w:val="006A668E"/>
    <w:rsid w:val="006E4999"/>
    <w:rsid w:val="00701889"/>
    <w:rsid w:val="00701C05"/>
    <w:rsid w:val="00732BEA"/>
    <w:rsid w:val="0073733A"/>
    <w:rsid w:val="007A0A8E"/>
    <w:rsid w:val="00813D21"/>
    <w:rsid w:val="00823A5D"/>
    <w:rsid w:val="00844FB6"/>
    <w:rsid w:val="00855C0F"/>
    <w:rsid w:val="008A6362"/>
    <w:rsid w:val="00982267"/>
    <w:rsid w:val="0099110C"/>
    <w:rsid w:val="009D3675"/>
    <w:rsid w:val="009E058C"/>
    <w:rsid w:val="00A543D6"/>
    <w:rsid w:val="00A72BA4"/>
    <w:rsid w:val="00A900C1"/>
    <w:rsid w:val="00AD3FCA"/>
    <w:rsid w:val="00B01587"/>
    <w:rsid w:val="00B17C77"/>
    <w:rsid w:val="00B23C0A"/>
    <w:rsid w:val="00B24523"/>
    <w:rsid w:val="00B24FCD"/>
    <w:rsid w:val="00B36E1C"/>
    <w:rsid w:val="00B4751F"/>
    <w:rsid w:val="00B57581"/>
    <w:rsid w:val="00B77B9C"/>
    <w:rsid w:val="00B810D9"/>
    <w:rsid w:val="00BD0B6F"/>
    <w:rsid w:val="00C60A13"/>
    <w:rsid w:val="00C90E40"/>
    <w:rsid w:val="00CA771C"/>
    <w:rsid w:val="00CF198B"/>
    <w:rsid w:val="00D63641"/>
    <w:rsid w:val="00D9236C"/>
    <w:rsid w:val="00D972AC"/>
    <w:rsid w:val="00DA75C0"/>
    <w:rsid w:val="00E361CF"/>
    <w:rsid w:val="00E600BC"/>
    <w:rsid w:val="00E8776D"/>
    <w:rsid w:val="00EB5977"/>
    <w:rsid w:val="00EC155E"/>
    <w:rsid w:val="00F17381"/>
    <w:rsid w:val="00F94124"/>
    <w:rsid w:val="00FA0B78"/>
    <w:rsid w:val="00FE0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3EAD3"/>
  <w15:chartTrackingRefBased/>
  <w15:docId w15:val="{8C1ECA92-BAE8-452E-9BA8-C14A4794A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733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01889"/>
    <w:pPr>
      <w:keepNext/>
      <w:widowControl w:val="0"/>
      <w:adjustRightInd w:val="0"/>
      <w:snapToGrid w:val="0"/>
      <w:spacing w:before="240"/>
    </w:pPr>
    <w:rPr>
      <w:rFonts w:ascii="Times New Roman" w:eastAsia="Georgia" w:hAnsi="Times New Roman" w:cs="Georgia"/>
      <w:bCs/>
      <w:color w:val="000000" w:themeColor="text1"/>
      <w:sz w:val="24"/>
      <w:szCs w:val="18"/>
      <w:lang w:val="en-GB" w:eastAsia="en-US"/>
    </w:rPr>
  </w:style>
  <w:style w:type="table" w:styleId="LightShading">
    <w:name w:val="Light Shading"/>
    <w:basedOn w:val="TableNormal"/>
    <w:uiPriority w:val="60"/>
    <w:rsid w:val="00701889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72B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BA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76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76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76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6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68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E05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9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Xing</dc:creator>
  <cp:keywords/>
  <dc:description/>
  <cp:lastModifiedBy>Fallah, Mahdi</cp:lastModifiedBy>
  <cp:revision>3</cp:revision>
  <dcterms:created xsi:type="dcterms:W3CDTF">2021-04-15T09:49:00Z</dcterms:created>
  <dcterms:modified xsi:type="dcterms:W3CDTF">2021-04-15T09:56:00Z</dcterms:modified>
</cp:coreProperties>
</file>